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2" w:name="_GoBack"/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stoperativ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su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unc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habilita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mpliance assessm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ale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ildren wi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ngeni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taract</w:t>
      </w:r>
      <w:bookmarkEnd w:id="0"/>
    </w:p>
    <w:bookmarkEnd w:id="2"/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111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1412"/>
        <w:gridCol w:w="1250"/>
        <w:gridCol w:w="1140"/>
        <w:gridCol w:w="1130"/>
        <w:gridCol w:w="1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48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mpletely inconsistent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ess consist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1" w:name="OLE_LINK46"/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erally consistent</w:t>
            </w:r>
            <w:bookmarkEnd w:id="1"/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re consistent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mpletely 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When I did not achieve the expected recovery effect, the medical staff would give me timely guidan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 Medical staff will ask regularly to assess the child's recovery and give advi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 I can get timely guidance when I seek help from medical staff for problems in my recove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 Medical staff will guide and help me with visual rehabilitation metho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insic motiv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When my child has blurred vi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ness and swelling, wound bleeding and other condi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 will seek medical attention in ti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believe that postoperative visual function rehabilitation can promote visual recove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care very much about my child's vision in the future and am willing to work hard for i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will patiently guide children to cooperate when they resis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My family members and I have the same view on how to carry out the child's rehabilit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tional rea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the process of recovery, I can get encouragement and supervision from my family memb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When I encounter problems in visual rehabilitation for my child, my family members will assist 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have plenty of time for my child's visual rehabilit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gnitive apprais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Since the beginning of rehabilitation, my child has been rehabilitating according to the regulations, and sometimes the compliance is po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My child is capable of visual rehabilitation as long as prescrib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can help children complete visual rehabili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mpletely inconsistent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ess consist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erally consistent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re consistent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mpletely 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85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kground factor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I will choose video, painting and other ways to guide children to recov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I understand the specific methods and processes of children's visual function rehabilitation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  <w:jc w:val="center"/>
        </w:trPr>
        <w:tc>
          <w:tcPr>
            <w:tcW w:w="485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There are patients around me who encourage and communicate with each other about their feelings of visual rehabili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iNThiYjliMzYxMDgwNDYyMTIwMzUzMTQ1ODNkMmQifQ=="/>
  </w:docVars>
  <w:rsids>
    <w:rsidRoot w:val="0D2E66B7"/>
    <w:rsid w:val="0D2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0:00:00Z</dcterms:created>
  <dc:creator>张简单</dc:creator>
  <cp:lastModifiedBy>张简单</cp:lastModifiedBy>
  <dcterms:modified xsi:type="dcterms:W3CDTF">2023-10-26T10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1E382B2290149B4AB4053B9CA610203_11</vt:lpwstr>
  </property>
</Properties>
</file>